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24C1" w14:textId="77777777" w:rsidR="007C57E6" w:rsidRPr="005F27CA" w:rsidRDefault="007C57E6" w:rsidP="007C57E6">
      <w:pPr>
        <w:rPr>
          <w:rFonts w:ascii="Arial" w:hAnsi="Arial" w:cs="Arial"/>
          <w:sz w:val="16"/>
          <w:lang w:val="en-US"/>
        </w:rPr>
      </w:pPr>
    </w:p>
    <w:p w14:paraId="5D98A67A" w14:textId="03A80853" w:rsidR="007C57E6" w:rsidRPr="005F27CA" w:rsidRDefault="00B53693" w:rsidP="007C57E6">
      <w:pPr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noProof/>
          <w:sz w:val="16"/>
          <w:lang w:val="en-US"/>
        </w:rPr>
        <w:drawing>
          <wp:inline distT="0" distB="0" distL="0" distR="0" wp14:anchorId="6054118C" wp14:editId="341E9F6B">
            <wp:extent cx="5850255" cy="2679065"/>
            <wp:effectExtent l="0" t="0" r="0" b="6985"/>
            <wp:docPr id="1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77029" w14:textId="5E9034CC" w:rsidR="007C57E6" w:rsidRPr="005F27CA" w:rsidRDefault="007C57E6" w:rsidP="007C57E6">
      <w:pPr>
        <w:rPr>
          <w:rFonts w:ascii="Arial" w:hAnsi="Arial" w:cs="Arial"/>
          <w:sz w:val="16"/>
          <w:lang w:val="en-US"/>
        </w:rPr>
      </w:pPr>
    </w:p>
    <w:p w14:paraId="5C94F4CE" w14:textId="77777777" w:rsidR="009044A2" w:rsidRDefault="009044A2">
      <w:pPr>
        <w:rPr>
          <w:rFonts w:ascii="Arial" w:hAnsi="Arial" w:cs="Arial"/>
          <w:lang w:val="en-US"/>
        </w:rPr>
      </w:pPr>
    </w:p>
    <w:p w14:paraId="7C447E26" w14:textId="7AB8727F" w:rsidR="00AE63FF" w:rsidRPr="005F27CA" w:rsidRDefault="009044A2" w:rsidP="00A85F88">
      <w:pPr>
        <w:jc w:val="both"/>
        <w:rPr>
          <w:rFonts w:ascii="Arial" w:hAnsi="Arial" w:cs="Arial"/>
          <w:lang w:val="en-US"/>
        </w:rPr>
      </w:pPr>
      <w:r w:rsidRPr="00FC40DD">
        <w:rPr>
          <w:rFonts w:ascii="Arial" w:hAnsi="Arial" w:cs="Arial"/>
          <w:b/>
          <w:bCs/>
          <w:sz w:val="24"/>
          <w:szCs w:val="24"/>
          <w:lang w:val="en-US"/>
        </w:rPr>
        <w:t>S2 Figure.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Identification of the complete </w:t>
      </w:r>
      <w:r w:rsidRPr="001C39BF">
        <w:rPr>
          <w:rFonts w:ascii="Arial" w:hAnsi="Arial" w:cs="Arial"/>
          <w:i/>
          <w:iCs/>
          <w:sz w:val="24"/>
          <w:szCs w:val="24"/>
          <w:lang w:val="en-US"/>
        </w:rPr>
        <w:t>Asu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>epic</w:t>
      </w:r>
      <w:r w:rsidR="0031200E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>1</w:t>
      </w:r>
      <w:r w:rsidR="0031200E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gene of </w:t>
      </w:r>
      <w:r w:rsidRPr="001C39BF">
        <w:rPr>
          <w:rFonts w:ascii="Arial" w:hAnsi="Arial" w:cs="Arial"/>
          <w:i/>
          <w:iCs/>
          <w:sz w:val="24"/>
          <w:szCs w:val="24"/>
          <w:lang w:val="en-US"/>
        </w:rPr>
        <w:t xml:space="preserve">A. </w:t>
      </w:r>
      <w:proofErr w:type="spellStart"/>
      <w:r w:rsidRPr="001C39BF">
        <w:rPr>
          <w:rFonts w:ascii="Arial" w:hAnsi="Arial" w:cs="Arial"/>
          <w:i/>
          <w:iCs/>
          <w:sz w:val="24"/>
          <w:szCs w:val="24"/>
          <w:lang w:val="en-US"/>
        </w:rPr>
        <w:t>suum</w:t>
      </w:r>
      <w:proofErr w:type="spellEnd"/>
      <w:r w:rsidRPr="001C39BF">
        <w:rPr>
          <w:rFonts w:ascii="Arial" w:hAnsi="Arial" w:cs="Arial"/>
          <w:sz w:val="24"/>
          <w:szCs w:val="24"/>
          <w:lang w:val="en-US"/>
        </w:rPr>
        <w:t xml:space="preserve">. The antisense mRNA sequence JI176387 allowed the localization of the complete gene on the antisense strand of chromosome VI of the whole-genome shotgun contigs project (PRJNA62057 of isolate RED_2019). A blast with the 5’-coding </w:t>
      </w:r>
      <w:proofErr w:type="gramStart"/>
      <w:r w:rsidRPr="001C39BF">
        <w:rPr>
          <w:rFonts w:ascii="Arial" w:hAnsi="Arial" w:cs="Arial"/>
          <w:sz w:val="24"/>
          <w:szCs w:val="24"/>
          <w:lang w:val="en-US"/>
        </w:rPr>
        <w:t>region</w:t>
      </w:r>
      <w:proofErr w:type="gramEnd"/>
      <w:r w:rsidRPr="001C39BF">
        <w:rPr>
          <w:rFonts w:ascii="Arial" w:hAnsi="Arial" w:cs="Arial"/>
          <w:sz w:val="24"/>
          <w:szCs w:val="24"/>
          <w:lang w:val="en-US"/>
        </w:rPr>
        <w:t xml:space="preserve"> starting with the ATG initiation codon localized the exon1 (light blue) within the position 822487-822433. A</w:t>
      </w:r>
      <w:r w:rsidR="009F4D3F" w:rsidRPr="001C39BF">
        <w:rPr>
          <w:rFonts w:ascii="Arial" w:hAnsi="Arial" w:cs="Arial"/>
          <w:sz w:val="24"/>
          <w:szCs w:val="24"/>
          <w:lang w:val="en-US"/>
        </w:rPr>
        <w:t>nother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blast with the repeat-containing sequence of 914 bases localized the exon2</w:t>
      </w:r>
      <w:r w:rsidR="00D25913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(dark blue) within </w:t>
      </w:r>
      <w:r w:rsidR="000D37FF" w:rsidRPr="001C39BF">
        <w:rPr>
          <w:rFonts w:ascii="Arial" w:hAnsi="Arial" w:cs="Arial"/>
          <w:sz w:val="24"/>
          <w:szCs w:val="24"/>
          <w:lang w:val="en-US"/>
        </w:rPr>
        <w:t>positions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820839- 819773. A comparison of the gene and the mature RNA sequence </w:t>
      </w:r>
      <w:r w:rsidR="009F4D3F" w:rsidRPr="001C39BF">
        <w:rPr>
          <w:rFonts w:ascii="Arial" w:hAnsi="Arial" w:cs="Arial"/>
          <w:sz w:val="24"/>
          <w:szCs w:val="24"/>
          <w:lang w:val="en-US"/>
        </w:rPr>
        <w:t>confirms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the involvement of a cis-splicing process </w:t>
      </w:r>
      <w:r w:rsidR="009F4D3F" w:rsidRPr="001C39BF">
        <w:rPr>
          <w:rFonts w:ascii="Arial" w:hAnsi="Arial" w:cs="Arial"/>
          <w:sz w:val="24"/>
          <w:szCs w:val="24"/>
          <w:lang w:val="en-US"/>
        </w:rPr>
        <w:t xml:space="preserve">which </w:t>
      </w:r>
      <w:r w:rsidRPr="001C39BF">
        <w:rPr>
          <w:rFonts w:ascii="Arial" w:hAnsi="Arial" w:cs="Arial"/>
          <w:sz w:val="24"/>
          <w:szCs w:val="24"/>
          <w:lang w:val="en-US"/>
        </w:rPr>
        <w:t>remov</w:t>
      </w:r>
      <w:r w:rsidR="009F4D3F" w:rsidRPr="001C39BF">
        <w:rPr>
          <w:rFonts w:ascii="Arial" w:hAnsi="Arial" w:cs="Arial"/>
          <w:sz w:val="24"/>
          <w:szCs w:val="24"/>
          <w:lang w:val="en-US"/>
        </w:rPr>
        <w:t>es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9F4D3F" w:rsidRPr="001C39BF">
        <w:rPr>
          <w:rFonts w:ascii="Arial" w:hAnsi="Arial" w:cs="Arial"/>
          <w:sz w:val="24"/>
          <w:szCs w:val="24"/>
          <w:lang w:val="en-US"/>
        </w:rPr>
        <w:t xml:space="preserve">an </w:t>
      </w:r>
      <w:r w:rsidRPr="001C39BF">
        <w:rPr>
          <w:rFonts w:ascii="Arial" w:hAnsi="Arial" w:cs="Arial"/>
          <w:sz w:val="24"/>
          <w:szCs w:val="24"/>
          <w:lang w:val="en-US"/>
        </w:rPr>
        <w:t>intron of 1593 bases.</w:t>
      </w:r>
      <w:r w:rsidR="00D25913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Pr="001C39BF">
        <w:rPr>
          <w:rFonts w:ascii="Arial" w:hAnsi="Arial" w:cs="Arial"/>
          <w:sz w:val="24"/>
          <w:szCs w:val="24"/>
          <w:lang w:val="en-US"/>
        </w:rPr>
        <w:t>Light grey nucleotides</w:t>
      </w:r>
      <w:r w:rsidR="0065795D" w:rsidRPr="001C39BF">
        <w:rPr>
          <w:rFonts w:ascii="Arial" w:hAnsi="Arial" w:cs="Arial"/>
          <w:sz w:val="24"/>
          <w:szCs w:val="24"/>
          <w:lang w:val="en-US"/>
        </w:rPr>
        <w:t xml:space="preserve"> in JI176387 </w:t>
      </w:r>
      <w:r w:rsidRPr="001C39BF">
        <w:rPr>
          <w:rFonts w:ascii="Arial" w:hAnsi="Arial" w:cs="Arial"/>
          <w:sz w:val="24"/>
          <w:szCs w:val="24"/>
          <w:lang w:val="en-US"/>
        </w:rPr>
        <w:t>were excluded from the query sequence.</w:t>
      </w:r>
    </w:p>
    <w:sectPr w:rsidR="00AE63FF" w:rsidRPr="005F27CA" w:rsidSect="00DA454D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14EF"/>
    <w:multiLevelType w:val="hybridMultilevel"/>
    <w:tmpl w:val="432200FE"/>
    <w:lvl w:ilvl="0" w:tplc="91B8A8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6391"/>
    <w:multiLevelType w:val="hybridMultilevel"/>
    <w:tmpl w:val="35B020D8"/>
    <w:lvl w:ilvl="0" w:tplc="D0CA7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88306">
    <w:abstractNumId w:val="1"/>
  </w:num>
  <w:num w:numId="2" w16cid:durableId="158152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E0tzAxNTe2MDFR0lEKTi0uzszPAykwMq8FAIpIPmYtAAAA"/>
  </w:docVars>
  <w:rsids>
    <w:rsidRoot w:val="007A33CA"/>
    <w:rsid w:val="00000E3F"/>
    <w:rsid w:val="00004ABB"/>
    <w:rsid w:val="00007FF9"/>
    <w:rsid w:val="000151A0"/>
    <w:rsid w:val="00026124"/>
    <w:rsid w:val="000352AA"/>
    <w:rsid w:val="00036776"/>
    <w:rsid w:val="00086EF7"/>
    <w:rsid w:val="000C3642"/>
    <w:rsid w:val="000D37FF"/>
    <w:rsid w:val="000F048A"/>
    <w:rsid w:val="000F75DE"/>
    <w:rsid w:val="001043B5"/>
    <w:rsid w:val="00121343"/>
    <w:rsid w:val="00121E6D"/>
    <w:rsid w:val="0012225E"/>
    <w:rsid w:val="001442DD"/>
    <w:rsid w:val="0019586C"/>
    <w:rsid w:val="001A511A"/>
    <w:rsid w:val="001B0A81"/>
    <w:rsid w:val="001C0C03"/>
    <w:rsid w:val="001C39BF"/>
    <w:rsid w:val="001E7508"/>
    <w:rsid w:val="001F0DC1"/>
    <w:rsid w:val="001F36F5"/>
    <w:rsid w:val="001F4211"/>
    <w:rsid w:val="001F50C3"/>
    <w:rsid w:val="002529EE"/>
    <w:rsid w:val="002A6E30"/>
    <w:rsid w:val="002C557D"/>
    <w:rsid w:val="0031200E"/>
    <w:rsid w:val="00323986"/>
    <w:rsid w:val="00333C42"/>
    <w:rsid w:val="0034067F"/>
    <w:rsid w:val="003620E4"/>
    <w:rsid w:val="00362A0D"/>
    <w:rsid w:val="003670BB"/>
    <w:rsid w:val="00383545"/>
    <w:rsid w:val="003B2F5F"/>
    <w:rsid w:val="003F30DE"/>
    <w:rsid w:val="00443C92"/>
    <w:rsid w:val="00462036"/>
    <w:rsid w:val="0046457E"/>
    <w:rsid w:val="004673B3"/>
    <w:rsid w:val="00483DC2"/>
    <w:rsid w:val="00493B50"/>
    <w:rsid w:val="004D13FC"/>
    <w:rsid w:val="004E73F2"/>
    <w:rsid w:val="00502A0C"/>
    <w:rsid w:val="00556B1E"/>
    <w:rsid w:val="00562EFA"/>
    <w:rsid w:val="005F27CA"/>
    <w:rsid w:val="006167FB"/>
    <w:rsid w:val="00625FDA"/>
    <w:rsid w:val="0064577C"/>
    <w:rsid w:val="00650244"/>
    <w:rsid w:val="0065318F"/>
    <w:rsid w:val="0065795D"/>
    <w:rsid w:val="0068088C"/>
    <w:rsid w:val="006A165C"/>
    <w:rsid w:val="006D64BE"/>
    <w:rsid w:val="006D761F"/>
    <w:rsid w:val="006F2295"/>
    <w:rsid w:val="007230EA"/>
    <w:rsid w:val="00726AEB"/>
    <w:rsid w:val="00742C88"/>
    <w:rsid w:val="00747628"/>
    <w:rsid w:val="00760DCD"/>
    <w:rsid w:val="007665F5"/>
    <w:rsid w:val="00773D4A"/>
    <w:rsid w:val="007A33CA"/>
    <w:rsid w:val="007A35BA"/>
    <w:rsid w:val="007C57E6"/>
    <w:rsid w:val="007D1821"/>
    <w:rsid w:val="007D4B59"/>
    <w:rsid w:val="008073C6"/>
    <w:rsid w:val="008250BF"/>
    <w:rsid w:val="00836F62"/>
    <w:rsid w:val="0085158D"/>
    <w:rsid w:val="00863BC1"/>
    <w:rsid w:val="008A6083"/>
    <w:rsid w:val="008A6F98"/>
    <w:rsid w:val="008B6EE7"/>
    <w:rsid w:val="008D63E2"/>
    <w:rsid w:val="008F1795"/>
    <w:rsid w:val="008F2028"/>
    <w:rsid w:val="008F39F1"/>
    <w:rsid w:val="00901D72"/>
    <w:rsid w:val="009044A2"/>
    <w:rsid w:val="0090467C"/>
    <w:rsid w:val="00905645"/>
    <w:rsid w:val="009065C8"/>
    <w:rsid w:val="009565A0"/>
    <w:rsid w:val="00964D30"/>
    <w:rsid w:val="009941EB"/>
    <w:rsid w:val="00997B5F"/>
    <w:rsid w:val="009A2563"/>
    <w:rsid w:val="009B4188"/>
    <w:rsid w:val="009B44DA"/>
    <w:rsid w:val="009B4784"/>
    <w:rsid w:val="009B5221"/>
    <w:rsid w:val="009E3FEE"/>
    <w:rsid w:val="009F4D3F"/>
    <w:rsid w:val="00A0735E"/>
    <w:rsid w:val="00A85F88"/>
    <w:rsid w:val="00AE63FF"/>
    <w:rsid w:val="00AE6570"/>
    <w:rsid w:val="00AF40B8"/>
    <w:rsid w:val="00B1464E"/>
    <w:rsid w:val="00B22CFA"/>
    <w:rsid w:val="00B31D17"/>
    <w:rsid w:val="00B465FE"/>
    <w:rsid w:val="00B53693"/>
    <w:rsid w:val="00B62074"/>
    <w:rsid w:val="00B6342E"/>
    <w:rsid w:val="00B67933"/>
    <w:rsid w:val="00BA01CF"/>
    <w:rsid w:val="00BD4315"/>
    <w:rsid w:val="00BE3377"/>
    <w:rsid w:val="00C17022"/>
    <w:rsid w:val="00C20938"/>
    <w:rsid w:val="00C446FE"/>
    <w:rsid w:val="00C66CFF"/>
    <w:rsid w:val="00C70C85"/>
    <w:rsid w:val="00C76803"/>
    <w:rsid w:val="00C81673"/>
    <w:rsid w:val="00C83F4D"/>
    <w:rsid w:val="00C9379E"/>
    <w:rsid w:val="00CB6175"/>
    <w:rsid w:val="00CC5B75"/>
    <w:rsid w:val="00CD2ABB"/>
    <w:rsid w:val="00CE7783"/>
    <w:rsid w:val="00D136DA"/>
    <w:rsid w:val="00D25913"/>
    <w:rsid w:val="00D54F7F"/>
    <w:rsid w:val="00D5785C"/>
    <w:rsid w:val="00D62982"/>
    <w:rsid w:val="00D830C7"/>
    <w:rsid w:val="00D929BD"/>
    <w:rsid w:val="00D961B2"/>
    <w:rsid w:val="00DA454D"/>
    <w:rsid w:val="00DA69D4"/>
    <w:rsid w:val="00DB0BE3"/>
    <w:rsid w:val="00DB66ED"/>
    <w:rsid w:val="00E25084"/>
    <w:rsid w:val="00E64009"/>
    <w:rsid w:val="00E72A63"/>
    <w:rsid w:val="00EC7898"/>
    <w:rsid w:val="00ED2659"/>
    <w:rsid w:val="00EE66B8"/>
    <w:rsid w:val="00EF0F05"/>
    <w:rsid w:val="00EF1B1A"/>
    <w:rsid w:val="00F0377F"/>
    <w:rsid w:val="00F144FC"/>
    <w:rsid w:val="00F15E10"/>
    <w:rsid w:val="00F52B16"/>
    <w:rsid w:val="00F641F9"/>
    <w:rsid w:val="00FC40DD"/>
    <w:rsid w:val="00FC546B"/>
    <w:rsid w:val="00FD6552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E4838"/>
  <w15:chartTrackingRefBased/>
  <w15:docId w15:val="{8DA34650-5F30-478D-949B-38C8D5E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3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3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A33C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B0A81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0A8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B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673B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1E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DE37E-485E-4A6D-98A5-91DB04E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tschart</dc:creator>
  <cp:keywords/>
  <dc:description/>
  <cp:lastModifiedBy>Bruno Betschart</cp:lastModifiedBy>
  <cp:revision>3</cp:revision>
  <dcterms:created xsi:type="dcterms:W3CDTF">2022-09-07T13:59:00Z</dcterms:created>
  <dcterms:modified xsi:type="dcterms:W3CDTF">2022-09-07T14:00:00Z</dcterms:modified>
</cp:coreProperties>
</file>